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DB100A" w14:textId="39DF7675" w:rsidR="007B05BE" w:rsidRPr="00012DCB" w:rsidRDefault="00F34CB1" w:rsidP="007B05BE">
      <w:pPr>
        <w:rPr>
          <w:rFonts w:asciiTheme="minorBidi" w:hAnsiTheme="minorBidi"/>
          <w:lang w:val="en-US"/>
        </w:rPr>
      </w:pPr>
      <w:r w:rsidRPr="00012DCB">
        <w:rPr>
          <w:rFonts w:asciiTheme="minorBidi" w:eastAsia="Times New Roman" w:hAnsiTheme="minorBidi"/>
          <w:b/>
          <w:bCs/>
          <w:color w:val="000000"/>
          <w:lang w:val="en-US"/>
        </w:rPr>
        <w:t>Microplastics in aquaculture - potential impacts on inflammatory processes in Nile tilapia</w:t>
      </w:r>
    </w:p>
    <w:p w14:paraId="1E2D85C8" w14:textId="77777777" w:rsidR="00FA2B4A" w:rsidRPr="00012DCB" w:rsidRDefault="00FA2B4A" w:rsidP="00FA2B4A">
      <w:pPr>
        <w:spacing w:after="0" w:line="240" w:lineRule="auto"/>
        <w:rPr>
          <w:rFonts w:asciiTheme="minorBidi" w:eastAsia="Times New Roman" w:hAnsiTheme="minorBidi"/>
          <w:sz w:val="24"/>
          <w:szCs w:val="24"/>
          <w:lang w:val="en-US"/>
        </w:rPr>
      </w:pPr>
      <w:r w:rsidRPr="00012DCB">
        <w:rPr>
          <w:rFonts w:asciiTheme="minorBidi" w:eastAsia="Times New Roman" w:hAnsiTheme="minorBidi"/>
          <w:color w:val="000000"/>
          <w:lang w:val="en-US"/>
        </w:rPr>
        <w:t>Azora König Kardgar¹, Darragh Doyle¹, Niklas Warwas¹, Terese Hjelleset¹, Henrik Sundh¹, Bethanie Carney Almroth¹</w:t>
      </w:r>
    </w:p>
    <w:p w14:paraId="15877747" w14:textId="745804F4" w:rsidR="007B05BE" w:rsidRPr="00012DCB" w:rsidRDefault="00FA2B4A" w:rsidP="00FA2B4A">
      <w:pPr>
        <w:rPr>
          <w:rFonts w:asciiTheme="minorBidi" w:eastAsia="Times New Roman" w:hAnsiTheme="minorBidi"/>
          <w:color w:val="000000"/>
          <w:sz w:val="20"/>
          <w:szCs w:val="20"/>
          <w:lang w:val="en-US"/>
        </w:rPr>
      </w:pPr>
      <w:r w:rsidRPr="00012DCB">
        <w:rPr>
          <w:rFonts w:asciiTheme="minorBidi" w:eastAsia="Times New Roman" w:hAnsiTheme="minorBidi"/>
          <w:color w:val="000000"/>
          <w:lang w:val="en-US"/>
        </w:rPr>
        <w:t>¹</w:t>
      </w:r>
      <w:r w:rsidRPr="00012DCB">
        <w:rPr>
          <w:rFonts w:asciiTheme="minorBidi" w:eastAsia="Times New Roman" w:hAnsiTheme="minorBidi"/>
          <w:color w:val="000000"/>
          <w:sz w:val="20"/>
          <w:szCs w:val="20"/>
          <w:lang w:val="en-US"/>
        </w:rPr>
        <w:t>Department of Biological and Environmental Sciences, University of Gothenburg, Gothenburg, Sweden</w:t>
      </w:r>
    </w:p>
    <w:p w14:paraId="6FC2E944" w14:textId="77777777" w:rsidR="00DA2D79" w:rsidRPr="00012DCB" w:rsidRDefault="00DA2D79" w:rsidP="00FA2B4A">
      <w:pPr>
        <w:rPr>
          <w:rFonts w:asciiTheme="minorBidi" w:hAnsiTheme="minorBidi"/>
          <w:lang w:val="en-US"/>
        </w:rPr>
      </w:pPr>
    </w:p>
    <w:p w14:paraId="08F7AA66" w14:textId="2F8B2BB5" w:rsidR="007B05BE" w:rsidRPr="00012DCB" w:rsidRDefault="007B05BE" w:rsidP="007B05BE">
      <w:pPr>
        <w:rPr>
          <w:rFonts w:asciiTheme="minorBidi" w:hAnsiTheme="minorBidi"/>
        </w:rPr>
      </w:pPr>
      <w:r w:rsidRPr="00012DCB">
        <w:rPr>
          <w:rFonts w:asciiTheme="minorBidi" w:hAnsiTheme="minorBidi"/>
          <w:u w:val="single"/>
        </w:rPr>
        <w:t>Azora König Kardgar</w:t>
      </w:r>
      <w:r w:rsidR="00FE4009" w:rsidRPr="00012DCB">
        <w:rPr>
          <w:rFonts w:asciiTheme="minorBidi" w:hAnsiTheme="minorBidi"/>
          <w:u w:val="single"/>
        </w:rPr>
        <w:t>;</w:t>
      </w:r>
      <w:r w:rsidRPr="00012DCB">
        <w:rPr>
          <w:rFonts w:asciiTheme="minorBidi" w:hAnsiTheme="minorBidi"/>
        </w:rPr>
        <w:t xml:space="preserve"> azora.konig@bioenv.gu.se ; https://orcid.org/0000-0003-2800-2342</w:t>
      </w:r>
    </w:p>
    <w:p w14:paraId="17EC922A" w14:textId="77777777" w:rsidR="00DA2D79" w:rsidRPr="00012DCB" w:rsidRDefault="00DA2D79" w:rsidP="00DA2D79">
      <w:pPr>
        <w:pStyle w:val="NormalWeb"/>
        <w:spacing w:before="240" w:beforeAutospacing="0" w:after="240" w:afterAutospacing="0"/>
        <w:rPr>
          <w:rFonts w:asciiTheme="minorBidi" w:hAnsiTheme="minorBidi" w:cstheme="minorBidi"/>
        </w:rPr>
      </w:pPr>
      <w:r w:rsidRPr="00012DCB">
        <w:rPr>
          <w:rFonts w:asciiTheme="minorBidi" w:hAnsiTheme="minorBidi" w:cstheme="minorBidi"/>
          <w:color w:val="000000"/>
          <w:sz w:val="22"/>
          <w:szCs w:val="22"/>
        </w:rPr>
        <w:t>Darragh Doyle; darragh.doyle@bioenv.gu.se ; https://orcid.org/0000-0003-4055-035X</w:t>
      </w:r>
    </w:p>
    <w:p w14:paraId="69B0213C" w14:textId="77777777" w:rsidR="00DA2D79" w:rsidRPr="00012DCB" w:rsidRDefault="00DA2D79" w:rsidP="00DA2D79">
      <w:pPr>
        <w:pStyle w:val="NormalWeb"/>
        <w:spacing w:before="240" w:beforeAutospacing="0" w:after="240" w:afterAutospacing="0"/>
        <w:rPr>
          <w:rFonts w:asciiTheme="minorBidi" w:hAnsiTheme="minorBidi" w:cstheme="minorBidi"/>
          <w:lang w:val="de-DE"/>
        </w:rPr>
      </w:pPr>
      <w:r w:rsidRPr="00012DCB">
        <w:rPr>
          <w:rFonts w:asciiTheme="minorBidi" w:hAnsiTheme="minorBidi" w:cstheme="minorBidi"/>
          <w:color w:val="000000"/>
          <w:sz w:val="22"/>
          <w:szCs w:val="22"/>
          <w:lang w:val="de-DE"/>
        </w:rPr>
        <w:t>Niklas Warwas; niklas.warwas@bioenv.gu.se ; https://orcid.org/0000-0002-5217-4294</w:t>
      </w:r>
    </w:p>
    <w:p w14:paraId="24F7DBAE" w14:textId="2B2F85CF" w:rsidR="00DA2D79" w:rsidRPr="00012DCB" w:rsidRDefault="00DA2D79" w:rsidP="00DA2D79">
      <w:pPr>
        <w:pStyle w:val="NormalWeb"/>
        <w:spacing w:before="0" w:beforeAutospacing="0" w:after="0" w:afterAutospacing="0"/>
        <w:rPr>
          <w:rFonts w:asciiTheme="minorBidi" w:hAnsiTheme="minorBidi" w:cstheme="minorBidi"/>
          <w:lang w:val="de-DE"/>
        </w:rPr>
      </w:pPr>
      <w:r w:rsidRPr="00012DCB">
        <w:rPr>
          <w:rFonts w:asciiTheme="minorBidi" w:hAnsiTheme="minorBidi" w:cstheme="minorBidi"/>
          <w:color w:val="000000"/>
          <w:sz w:val="22"/>
          <w:szCs w:val="22"/>
          <w:lang w:val="de-DE"/>
        </w:rPr>
        <w:t>Terese Hjelleset; gushjete@student.gu.se ; </w:t>
      </w:r>
      <w:r w:rsidR="00FB5FCE" w:rsidRPr="00012DCB">
        <w:rPr>
          <w:rFonts w:asciiTheme="minorBidi" w:hAnsiTheme="minorBidi" w:cstheme="minorBidi"/>
          <w:color w:val="000000"/>
          <w:sz w:val="22"/>
          <w:szCs w:val="22"/>
          <w:lang w:val="de-DE"/>
        </w:rPr>
        <w:t>https://orcid.org/0009-0007-2937-5200</w:t>
      </w:r>
    </w:p>
    <w:p w14:paraId="0EB052B9" w14:textId="3318CAAF" w:rsidR="00DA2D79" w:rsidRPr="00012DCB" w:rsidRDefault="00DA2D79" w:rsidP="00DA2D79">
      <w:pPr>
        <w:pStyle w:val="NormalWeb"/>
        <w:spacing w:before="240" w:beforeAutospacing="0" w:after="240" w:afterAutospacing="0"/>
        <w:rPr>
          <w:rFonts w:asciiTheme="minorBidi" w:hAnsiTheme="minorBidi" w:cstheme="minorBidi"/>
          <w:lang w:val="sv-SE"/>
        </w:rPr>
      </w:pPr>
      <w:r w:rsidRPr="00012DCB">
        <w:rPr>
          <w:rFonts w:asciiTheme="minorBidi" w:hAnsiTheme="minorBidi" w:cstheme="minorBidi"/>
          <w:color w:val="000000"/>
          <w:sz w:val="22"/>
          <w:szCs w:val="22"/>
          <w:lang w:val="sv-SE"/>
        </w:rPr>
        <w:t>Henrik Sundh; henrik.sundh@bioenv.gu.se ; https://orcid.org/0000-0002-1459-5450</w:t>
      </w:r>
    </w:p>
    <w:p w14:paraId="47BB60D9" w14:textId="56F5D221" w:rsidR="007B05BE" w:rsidRPr="00012DCB" w:rsidRDefault="007B05BE" w:rsidP="007B05BE">
      <w:pPr>
        <w:rPr>
          <w:rFonts w:asciiTheme="minorBidi" w:hAnsiTheme="minorBidi"/>
          <w:b/>
          <w:bCs/>
          <w:lang w:val="en-US"/>
        </w:rPr>
      </w:pPr>
      <w:r w:rsidRPr="00012DCB">
        <w:rPr>
          <w:rFonts w:asciiTheme="minorBidi" w:hAnsiTheme="minorBidi"/>
          <w:lang w:val="en-US"/>
        </w:rPr>
        <w:t>Bethanie Carney Almroth</w:t>
      </w:r>
      <w:r w:rsidR="00FE4009" w:rsidRPr="00012DCB">
        <w:rPr>
          <w:rFonts w:asciiTheme="minorBidi" w:hAnsiTheme="minorBidi"/>
          <w:lang w:val="en-US"/>
        </w:rPr>
        <w:t>;</w:t>
      </w:r>
      <w:r w:rsidRPr="00012DCB">
        <w:rPr>
          <w:rFonts w:asciiTheme="minorBidi" w:hAnsiTheme="minorBidi"/>
          <w:lang w:val="en-US"/>
        </w:rPr>
        <w:t xml:space="preserve"> bethanie.carney@bioenv.gu.se ; https://orcid.org/0000-0002-5037-4612</w:t>
      </w:r>
    </w:p>
    <w:p w14:paraId="7C9D5113" w14:textId="3A3C4A87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3603E400" w14:textId="4E4EAE5D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3B8401DF" w14:textId="5248AAEB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48D1CA38" w14:textId="33479FCF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5DCA9D64" w14:textId="4104F353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75F78380" w14:textId="337CC93A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55407622" w14:textId="2500DBCE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2CFD456E" w14:textId="0B5D4D67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156F23FD" w14:textId="63C463E5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003930DF" w14:textId="2D1484F9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073E1383" w14:textId="737F3C4A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7338C975" w14:textId="649580F7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5681807C" w14:textId="412AFF72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29968F8F" w14:textId="100E1DF2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089F7AD9" w14:textId="69389791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3B1B937B" w14:textId="2BF5AE8D" w:rsidR="007B05BE" w:rsidRPr="00012DCB" w:rsidRDefault="007B05BE">
      <w:pPr>
        <w:rPr>
          <w:rFonts w:asciiTheme="minorBidi" w:hAnsiTheme="minorBidi"/>
          <w:b/>
          <w:bCs/>
          <w:lang w:val="en-US"/>
        </w:rPr>
      </w:pPr>
    </w:p>
    <w:p w14:paraId="0058C5DF" w14:textId="68ABA658" w:rsidR="00DA2D79" w:rsidRPr="00012DCB" w:rsidRDefault="00DA2D79" w:rsidP="0068743A">
      <w:pPr>
        <w:jc w:val="lowKashida"/>
        <w:rPr>
          <w:rFonts w:asciiTheme="minorBidi" w:hAnsiTheme="minorBidi"/>
          <w:lang w:val="en-US"/>
        </w:rPr>
      </w:pPr>
    </w:p>
    <w:p w14:paraId="16600F55" w14:textId="4CD03C5F" w:rsidR="00F94E96" w:rsidRPr="00012DCB" w:rsidRDefault="00F94E96" w:rsidP="00D311A7">
      <w:pPr>
        <w:rPr>
          <w:rFonts w:asciiTheme="minorBidi" w:hAnsiTheme="minorBidi"/>
          <w:lang w:val="en-US"/>
        </w:rPr>
      </w:pPr>
    </w:p>
    <w:p w14:paraId="6BA8E87E" w14:textId="77777777" w:rsidR="00F34CB1" w:rsidRPr="00012DCB" w:rsidRDefault="00F34CB1" w:rsidP="00D311A7">
      <w:pPr>
        <w:rPr>
          <w:rFonts w:asciiTheme="minorBidi" w:hAnsiTheme="minorBidi"/>
          <w:lang w:val="en-US"/>
        </w:rPr>
      </w:pPr>
    </w:p>
    <w:p w14:paraId="643AEB35" w14:textId="23693697" w:rsidR="00D311A7" w:rsidRPr="00012DCB" w:rsidRDefault="00D311A7" w:rsidP="00D311A7">
      <w:pPr>
        <w:rPr>
          <w:rFonts w:asciiTheme="minorBidi" w:hAnsiTheme="minorBidi"/>
          <w:b/>
          <w:bCs/>
          <w:lang w:val="en-US"/>
        </w:rPr>
      </w:pPr>
      <w:r w:rsidRPr="00012DCB">
        <w:rPr>
          <w:rFonts w:asciiTheme="minorBidi" w:hAnsiTheme="minorBidi"/>
          <w:b/>
          <w:bCs/>
          <w:lang w:val="en-US"/>
        </w:rPr>
        <w:lastRenderedPageBreak/>
        <w:t>Supplementary data</w:t>
      </w:r>
    </w:p>
    <w:p w14:paraId="2421B803" w14:textId="77777777" w:rsidR="00992AFB" w:rsidRPr="00012DCB" w:rsidRDefault="00992AFB" w:rsidP="00992AFB">
      <w:pPr>
        <w:spacing w:after="0" w:line="240" w:lineRule="auto"/>
        <w:rPr>
          <w:rFonts w:asciiTheme="minorBidi" w:eastAsia="Times New Roman" w:hAnsiTheme="minorBidi"/>
          <w:sz w:val="24"/>
          <w:szCs w:val="24"/>
          <w:lang w:val="en-US"/>
        </w:rPr>
      </w:pPr>
    </w:p>
    <w:p w14:paraId="0B53AF11" w14:textId="77777777" w:rsidR="001B44A1" w:rsidRPr="00012DCB" w:rsidRDefault="00992AFB" w:rsidP="001B44A1">
      <w:pPr>
        <w:keepNext/>
        <w:spacing w:after="240" w:line="240" w:lineRule="auto"/>
        <w:rPr>
          <w:rFonts w:asciiTheme="minorBidi" w:hAnsiTheme="minorBidi"/>
        </w:rPr>
      </w:pPr>
      <w:r w:rsidRPr="00012DCB">
        <w:rPr>
          <w:rFonts w:asciiTheme="minorBidi" w:eastAsia="Times New Roman" w:hAnsiTheme="minorBidi"/>
          <w:b/>
          <w:bCs/>
          <w:noProof/>
          <w:color w:val="000000"/>
          <w:sz w:val="26"/>
          <w:szCs w:val="26"/>
          <w:bdr w:val="none" w:sz="0" w:space="0" w:color="auto" w:frame="1"/>
          <w:lang w:val="en-US"/>
        </w:rPr>
        <w:drawing>
          <wp:inline distT="0" distB="0" distL="0" distR="0" wp14:anchorId="2C6DD9F5" wp14:editId="6A66BD78">
            <wp:extent cx="5731510" cy="323723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23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9CFE91" w14:textId="6E8D65C3" w:rsidR="00992AFB" w:rsidRPr="00012DCB" w:rsidRDefault="001B44A1" w:rsidP="001B44A1">
      <w:pPr>
        <w:pStyle w:val="Caption"/>
        <w:rPr>
          <w:rFonts w:asciiTheme="minorBidi" w:eastAsia="Times New Roman" w:hAnsiTheme="minorBidi"/>
          <w:sz w:val="32"/>
          <w:szCs w:val="32"/>
          <w:lang w:val="en-US"/>
        </w:rPr>
      </w:pPr>
      <w:r w:rsidRPr="00012DCB">
        <w:rPr>
          <w:rFonts w:asciiTheme="minorBidi" w:hAnsiTheme="minorBidi"/>
          <w:sz w:val="22"/>
          <w:szCs w:val="22"/>
          <w:lang w:val="en-US"/>
        </w:rPr>
        <w:t xml:space="preserve">Figure </w:t>
      </w:r>
      <w:r w:rsidR="000844A0" w:rsidRPr="00012DCB">
        <w:rPr>
          <w:rFonts w:asciiTheme="minorBidi" w:hAnsiTheme="minorBidi"/>
          <w:sz w:val="22"/>
          <w:szCs w:val="22"/>
          <w:lang w:val="en-US"/>
        </w:rPr>
        <w:t>A</w:t>
      </w:r>
      <w:r w:rsidRPr="00012DCB">
        <w:rPr>
          <w:rFonts w:asciiTheme="minorBidi" w:hAnsiTheme="minorBidi"/>
          <w:sz w:val="22"/>
          <w:szCs w:val="22"/>
        </w:rPr>
        <w:fldChar w:fldCharType="begin"/>
      </w:r>
      <w:r w:rsidRPr="00012DCB">
        <w:rPr>
          <w:rFonts w:asciiTheme="minorBidi" w:hAnsiTheme="minorBidi"/>
          <w:sz w:val="22"/>
          <w:szCs w:val="22"/>
          <w:lang w:val="en-US"/>
        </w:rPr>
        <w:instrText xml:space="preserve"> SEQ Figure \* ARABIC </w:instrText>
      </w:r>
      <w:r w:rsidRPr="00012DCB">
        <w:rPr>
          <w:rFonts w:asciiTheme="minorBidi" w:hAnsiTheme="minorBidi"/>
          <w:sz w:val="22"/>
          <w:szCs w:val="22"/>
        </w:rPr>
        <w:fldChar w:fldCharType="separate"/>
      </w:r>
      <w:r w:rsidR="002452CB">
        <w:rPr>
          <w:rFonts w:asciiTheme="minorBidi" w:hAnsiTheme="minorBidi"/>
          <w:noProof/>
          <w:sz w:val="22"/>
          <w:szCs w:val="22"/>
          <w:lang w:val="en-US"/>
        </w:rPr>
        <w:t>1</w:t>
      </w:r>
      <w:r w:rsidRPr="00012DCB">
        <w:rPr>
          <w:rFonts w:asciiTheme="minorBidi" w:hAnsiTheme="minorBidi"/>
          <w:sz w:val="22"/>
          <w:szCs w:val="22"/>
        </w:rPr>
        <w:fldChar w:fldCharType="end"/>
      </w:r>
      <w:r w:rsidRPr="00012DCB">
        <w:rPr>
          <w:rFonts w:asciiTheme="minorBidi" w:hAnsiTheme="minorBidi"/>
          <w:sz w:val="22"/>
          <w:szCs w:val="22"/>
          <w:lang w:val="en-US"/>
        </w:rPr>
        <w:t>: Representation of body weight to body length of juvenile tilapia after 30 days of exposure to either control (no particles), kaolin, or microplastic mixture (MP) spiked food.</w:t>
      </w:r>
    </w:p>
    <w:p w14:paraId="6DDED258" w14:textId="147A1D39" w:rsidR="00992AFB" w:rsidRPr="00012DCB" w:rsidRDefault="00992AFB" w:rsidP="00992AFB">
      <w:pPr>
        <w:spacing w:after="240" w:line="240" w:lineRule="auto"/>
        <w:rPr>
          <w:rFonts w:asciiTheme="minorBidi" w:eastAsia="Times New Roman" w:hAnsiTheme="minorBidi"/>
          <w:sz w:val="24"/>
          <w:szCs w:val="24"/>
          <w:lang w:val="en-US"/>
        </w:rPr>
      </w:pPr>
      <w:r w:rsidRPr="00012DCB">
        <w:rPr>
          <w:rFonts w:asciiTheme="minorBidi" w:eastAsia="Times New Roman" w:hAnsiTheme="minorBidi"/>
          <w:i/>
          <w:iCs/>
          <w:color w:val="000000"/>
          <w:lang w:val="en-US"/>
        </w:rPr>
        <w:t>.</w:t>
      </w:r>
    </w:p>
    <w:p w14:paraId="183879B9" w14:textId="77777777" w:rsidR="00992AFB" w:rsidRPr="00012DCB" w:rsidRDefault="00992AFB" w:rsidP="00992AFB">
      <w:pPr>
        <w:spacing w:after="0" w:line="240" w:lineRule="auto"/>
        <w:rPr>
          <w:rFonts w:asciiTheme="minorBidi" w:eastAsia="Times New Roman" w:hAnsiTheme="minorBidi"/>
          <w:sz w:val="24"/>
          <w:szCs w:val="24"/>
          <w:lang w:val="en-US"/>
        </w:rPr>
      </w:pPr>
    </w:p>
    <w:p w14:paraId="78088C0C" w14:textId="77777777" w:rsidR="001B44A1" w:rsidRPr="00012DCB" w:rsidRDefault="00992AFB" w:rsidP="001B44A1">
      <w:pPr>
        <w:keepNext/>
        <w:spacing w:after="240" w:line="240" w:lineRule="auto"/>
        <w:rPr>
          <w:rFonts w:asciiTheme="minorBidi" w:hAnsiTheme="minorBidi"/>
        </w:rPr>
      </w:pPr>
      <w:r w:rsidRPr="00012DCB">
        <w:rPr>
          <w:rFonts w:asciiTheme="minorBidi" w:eastAsia="Times New Roman" w:hAnsiTheme="minorBidi"/>
          <w:b/>
          <w:bCs/>
          <w:noProof/>
          <w:color w:val="000000"/>
          <w:sz w:val="26"/>
          <w:szCs w:val="26"/>
          <w:bdr w:val="none" w:sz="0" w:space="0" w:color="auto" w:frame="1"/>
          <w:lang w:val="en-US"/>
        </w:rPr>
        <w:drawing>
          <wp:inline distT="0" distB="0" distL="0" distR="0" wp14:anchorId="0D4F658C" wp14:editId="26E54E72">
            <wp:extent cx="5731510" cy="315150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5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A27C82" w14:textId="5D747D03" w:rsidR="00992AFB" w:rsidRPr="00012DCB" w:rsidRDefault="001B44A1" w:rsidP="001B44A1">
      <w:pPr>
        <w:pStyle w:val="Caption"/>
        <w:rPr>
          <w:rFonts w:asciiTheme="minorBidi" w:eastAsia="Times New Roman" w:hAnsiTheme="minorBidi"/>
          <w:sz w:val="32"/>
          <w:szCs w:val="32"/>
          <w:lang w:val="en-US"/>
        </w:rPr>
      </w:pPr>
      <w:r w:rsidRPr="00012DCB">
        <w:rPr>
          <w:rFonts w:asciiTheme="minorBidi" w:hAnsiTheme="minorBidi"/>
          <w:sz w:val="22"/>
          <w:szCs w:val="22"/>
          <w:lang w:val="en-US"/>
        </w:rPr>
        <w:t xml:space="preserve">Figure </w:t>
      </w:r>
      <w:r w:rsidR="000844A0" w:rsidRPr="00012DCB">
        <w:rPr>
          <w:rFonts w:asciiTheme="minorBidi" w:hAnsiTheme="minorBidi"/>
          <w:sz w:val="22"/>
          <w:szCs w:val="22"/>
          <w:lang w:val="en-US"/>
        </w:rPr>
        <w:t>A</w:t>
      </w:r>
      <w:r w:rsidRPr="00012DCB">
        <w:rPr>
          <w:rFonts w:asciiTheme="minorBidi" w:hAnsiTheme="minorBidi"/>
          <w:sz w:val="22"/>
          <w:szCs w:val="22"/>
        </w:rPr>
        <w:fldChar w:fldCharType="begin"/>
      </w:r>
      <w:r w:rsidRPr="00012DCB">
        <w:rPr>
          <w:rFonts w:asciiTheme="minorBidi" w:hAnsiTheme="minorBidi"/>
          <w:sz w:val="22"/>
          <w:szCs w:val="22"/>
          <w:lang w:val="en-US"/>
        </w:rPr>
        <w:instrText xml:space="preserve"> SEQ Figure \* ARABIC </w:instrText>
      </w:r>
      <w:r w:rsidRPr="00012DCB">
        <w:rPr>
          <w:rFonts w:asciiTheme="minorBidi" w:hAnsiTheme="minorBidi"/>
          <w:sz w:val="22"/>
          <w:szCs w:val="22"/>
        </w:rPr>
        <w:fldChar w:fldCharType="separate"/>
      </w:r>
      <w:r w:rsidR="002452CB">
        <w:rPr>
          <w:rFonts w:asciiTheme="minorBidi" w:hAnsiTheme="minorBidi"/>
          <w:noProof/>
          <w:sz w:val="22"/>
          <w:szCs w:val="22"/>
          <w:lang w:val="en-US"/>
        </w:rPr>
        <w:t>2</w:t>
      </w:r>
      <w:r w:rsidRPr="00012DCB">
        <w:rPr>
          <w:rFonts w:asciiTheme="minorBidi" w:hAnsiTheme="minorBidi"/>
          <w:sz w:val="22"/>
          <w:szCs w:val="22"/>
        </w:rPr>
        <w:fldChar w:fldCharType="end"/>
      </w:r>
      <w:r w:rsidRPr="00012DCB">
        <w:rPr>
          <w:rFonts w:asciiTheme="minorBidi" w:hAnsiTheme="minorBidi"/>
          <w:sz w:val="22"/>
          <w:szCs w:val="22"/>
          <w:lang w:val="en-US"/>
        </w:rPr>
        <w:t>: Representation of body weight to body length of adult tilapia after 7 days of exposure to control (no particles) or microplastic mixture (MP) spiked food.</w:t>
      </w:r>
    </w:p>
    <w:p w14:paraId="244B6A33" w14:textId="77777777" w:rsidR="002B41C9" w:rsidRDefault="002B41C9" w:rsidP="00D311A7">
      <w:pPr>
        <w:rPr>
          <w:rFonts w:ascii="Overpass" w:hAnsi="Overpass"/>
          <w:lang w:val="en-US"/>
        </w:rPr>
        <w:sectPr w:rsidR="002B41C9" w:rsidSect="002B41C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05B2EBA" w14:textId="77777777" w:rsidR="001B44A1" w:rsidRPr="00CB6619" w:rsidRDefault="001B44A1" w:rsidP="00D311A7">
      <w:pPr>
        <w:rPr>
          <w:rFonts w:ascii="Overpass" w:hAnsi="Overpass"/>
          <w:lang w:val="en-US"/>
        </w:rPr>
      </w:pPr>
    </w:p>
    <w:p w14:paraId="5D50560B" w14:textId="0BD61866" w:rsidR="005D221C" w:rsidRPr="00012DCB" w:rsidRDefault="008316FE">
      <w:pPr>
        <w:rPr>
          <w:rFonts w:asciiTheme="minorBidi" w:hAnsiTheme="minorBidi"/>
          <w:sz w:val="18"/>
          <w:szCs w:val="18"/>
          <w:lang w:val="en-US"/>
        </w:rPr>
      </w:pPr>
      <w:r w:rsidRPr="00012DCB">
        <w:rPr>
          <w:rFonts w:asciiTheme="minorBidi" w:hAnsiTheme="minorBidi"/>
          <w:lang w:val="en-US"/>
        </w:rPr>
        <w:t xml:space="preserve">Table </w:t>
      </w:r>
      <w:r w:rsidR="000844A0" w:rsidRPr="00012DCB">
        <w:rPr>
          <w:rFonts w:asciiTheme="minorBidi" w:hAnsiTheme="minorBidi"/>
          <w:lang w:val="en-US"/>
        </w:rPr>
        <w:t>A</w:t>
      </w:r>
      <w:r w:rsidRPr="00012DCB">
        <w:rPr>
          <w:rFonts w:asciiTheme="minorBidi" w:hAnsiTheme="minorBidi"/>
          <w:lang w:val="en-US"/>
        </w:rPr>
        <w:t xml:space="preserve">1: </w:t>
      </w:r>
      <w:r w:rsidR="005D221C" w:rsidRPr="00012DCB">
        <w:rPr>
          <w:rFonts w:asciiTheme="minorBidi" w:hAnsiTheme="minorBidi"/>
          <w:lang w:val="en-US"/>
        </w:rPr>
        <w:t xml:space="preserve">Gene expression qPCR Primer sequences </w:t>
      </w:r>
      <w:r w:rsidR="00F94E96" w:rsidRPr="00012DCB">
        <w:rPr>
          <w:rFonts w:asciiTheme="minorBidi" w:hAnsiTheme="minorBidi"/>
          <w:i/>
          <w:iCs/>
          <w:lang w:val="en-US"/>
        </w:rPr>
        <w:t>Oreochromis niloticus</w:t>
      </w:r>
      <w:r w:rsidR="0069604E" w:rsidRPr="00012DCB">
        <w:rPr>
          <w:rFonts w:asciiTheme="minorBidi" w:hAnsiTheme="minorBidi"/>
          <w:i/>
          <w:iCs/>
          <w:sz w:val="18"/>
          <w:szCs w:val="18"/>
          <w:lang w:val="en-US"/>
        </w:rPr>
        <w:t>.</w:t>
      </w:r>
    </w:p>
    <w:tbl>
      <w:tblPr>
        <w:tblStyle w:val="TableGrid"/>
        <w:tblW w:w="14718" w:type="dxa"/>
        <w:tblInd w:w="-770" w:type="dxa"/>
        <w:tblLook w:val="04A0" w:firstRow="1" w:lastRow="0" w:firstColumn="1" w:lastColumn="0" w:noHBand="0" w:noVBand="1"/>
      </w:tblPr>
      <w:tblGrid>
        <w:gridCol w:w="1088"/>
        <w:gridCol w:w="3328"/>
        <w:gridCol w:w="3239"/>
        <w:gridCol w:w="1703"/>
        <w:gridCol w:w="1847"/>
        <w:gridCol w:w="1485"/>
        <w:gridCol w:w="2028"/>
      </w:tblGrid>
      <w:tr w:rsidR="002D75FF" w:rsidRPr="00012DCB" w14:paraId="55588D6B" w14:textId="77777777" w:rsidTr="00543B7F">
        <w:tc>
          <w:tcPr>
            <w:tcW w:w="1088" w:type="dxa"/>
          </w:tcPr>
          <w:p w14:paraId="30F4D442" w14:textId="7163A6AA" w:rsidR="002D75FF" w:rsidRPr="00012DCB" w:rsidRDefault="002D75F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Gene</w:t>
            </w:r>
          </w:p>
        </w:tc>
        <w:tc>
          <w:tcPr>
            <w:tcW w:w="3328" w:type="dxa"/>
          </w:tcPr>
          <w:p w14:paraId="3B7FAA70" w14:textId="50512620" w:rsidR="002D75FF" w:rsidRPr="00012DCB" w:rsidRDefault="002D75F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Forward</w:t>
            </w:r>
            <w:r w:rsidR="001A185E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fw)</w:t>
            </w: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 xml:space="preserve"> sequence (5’-&gt; 3’)</w:t>
            </w:r>
          </w:p>
        </w:tc>
        <w:tc>
          <w:tcPr>
            <w:tcW w:w="3239" w:type="dxa"/>
          </w:tcPr>
          <w:p w14:paraId="2BBA68F3" w14:textId="62C66F0E" w:rsidR="002D75FF" w:rsidRPr="00012DCB" w:rsidRDefault="002D75F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Reverse</w:t>
            </w:r>
            <w:r w:rsidR="001A185E">
              <w:rPr>
                <w:rFonts w:asciiTheme="minorBidi" w:hAnsiTheme="minorBidi"/>
                <w:sz w:val="20"/>
                <w:szCs w:val="20"/>
                <w:lang w:val="en-US"/>
              </w:rPr>
              <w:t xml:space="preserve"> (rev)</w:t>
            </w: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 xml:space="preserve"> sequence (5’-&gt; 3’)</w:t>
            </w:r>
          </w:p>
        </w:tc>
        <w:tc>
          <w:tcPr>
            <w:tcW w:w="1703" w:type="dxa"/>
          </w:tcPr>
          <w:p w14:paraId="2B335E19" w14:textId="6AED9C34" w:rsidR="002D75FF" w:rsidRPr="00012DCB" w:rsidRDefault="002D75FF" w:rsidP="00FE6D38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Tm</w:t>
            </w: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(</w:t>
            </w: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°C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>) fw/rev</w:t>
            </w:r>
          </w:p>
        </w:tc>
        <w:tc>
          <w:tcPr>
            <w:tcW w:w="1847" w:type="dxa"/>
          </w:tcPr>
          <w:p w14:paraId="1808ABD3" w14:textId="6D076D3C" w:rsidR="002D75FF" w:rsidRPr="00106B31" w:rsidRDefault="002D75FF" w:rsidP="00012DC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MW (g/mol)</w:t>
            </w:r>
            <w:r w:rsidR="00543B7F"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 fw/rev</w:t>
            </w:r>
          </w:p>
        </w:tc>
        <w:tc>
          <w:tcPr>
            <w:tcW w:w="1485" w:type="dxa"/>
          </w:tcPr>
          <w:p w14:paraId="65BAABEA" w14:textId="43B7BEC1" w:rsidR="002D75FF" w:rsidRPr="00012DCB" w:rsidRDefault="002D75FF" w:rsidP="00012DCB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Amplicon</w:t>
            </w: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size (bp)</w:t>
            </w:r>
            <w:r w:rsidR="00B90703">
              <w:rPr>
                <w:rFonts w:asciiTheme="minorBidi" w:hAnsiTheme="minorBidi"/>
                <w:sz w:val="20"/>
                <w:szCs w:val="20"/>
                <w:lang w:val="en-US"/>
              </w:rPr>
              <w:t xml:space="preserve"> fw/rev</w:t>
            </w:r>
          </w:p>
        </w:tc>
        <w:tc>
          <w:tcPr>
            <w:tcW w:w="2028" w:type="dxa"/>
          </w:tcPr>
          <w:p w14:paraId="2958F916" w14:textId="7818AD3B" w:rsidR="002D75FF" w:rsidRPr="00012DCB" w:rsidRDefault="002D75FF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NCBI ID</w:t>
            </w:r>
          </w:p>
        </w:tc>
      </w:tr>
      <w:tr w:rsidR="002D75FF" w:rsidRPr="00012DCB" w14:paraId="14E6705D" w14:textId="77777777" w:rsidTr="00543B7F">
        <w:tc>
          <w:tcPr>
            <w:tcW w:w="1088" w:type="dxa"/>
          </w:tcPr>
          <w:p w14:paraId="7708EE4D" w14:textId="429E64E1" w:rsidR="002D75FF" w:rsidRPr="00012DCB" w:rsidRDefault="002D75FF" w:rsidP="00E4495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  <w:t>b-actin</w:t>
            </w:r>
          </w:p>
        </w:tc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AAF516" w14:textId="6D4653AF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TGACCTCACAGACTACCTCATG</w:t>
            </w:r>
          </w:p>
        </w:tc>
        <w:tc>
          <w:tcPr>
            <w:tcW w:w="32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89233C" w14:textId="7EBF0238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TGATGTCACGCACGATTTCC</w:t>
            </w:r>
          </w:p>
        </w:tc>
        <w:tc>
          <w:tcPr>
            <w:tcW w:w="1703" w:type="dxa"/>
          </w:tcPr>
          <w:p w14:paraId="5F48E380" w14:textId="4BB33009" w:rsidR="002D75FF" w:rsidRPr="00FA79B4" w:rsidRDefault="002D75F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FA79B4">
              <w:rPr>
                <w:rFonts w:asciiTheme="minorBidi" w:hAnsiTheme="minorBidi"/>
                <w:sz w:val="20"/>
                <w:szCs w:val="20"/>
                <w:lang w:val="de-DE"/>
              </w:rPr>
              <w:t>60.3/</w:t>
            </w:r>
            <w:r>
              <w:rPr>
                <w:rFonts w:asciiTheme="minorBidi" w:hAnsiTheme="minorBidi"/>
                <w:sz w:val="20"/>
                <w:szCs w:val="20"/>
                <w:lang w:val="de-DE"/>
              </w:rPr>
              <w:t xml:space="preserve"> 57.3</w:t>
            </w:r>
          </w:p>
        </w:tc>
        <w:tc>
          <w:tcPr>
            <w:tcW w:w="1847" w:type="dxa"/>
          </w:tcPr>
          <w:p w14:paraId="6C95006B" w14:textId="12F98DD7" w:rsidR="002D75FF" w:rsidRPr="00106B31" w:rsidRDefault="00543B7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6639.32</w:t>
            </w: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/ 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>6067.94</w:t>
            </w:r>
          </w:p>
        </w:tc>
        <w:tc>
          <w:tcPr>
            <w:tcW w:w="1485" w:type="dxa"/>
          </w:tcPr>
          <w:p w14:paraId="5F1A84BE" w14:textId="5DC3307D" w:rsidR="002D75FF" w:rsidRPr="00012DCB" w:rsidRDefault="00301119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>
              <w:rPr>
                <w:rFonts w:asciiTheme="minorBidi" w:hAnsiTheme="minorBidi"/>
                <w:sz w:val="20"/>
                <w:szCs w:val="20"/>
                <w:lang w:val="de-DE"/>
              </w:rPr>
              <w:t>22/</w:t>
            </w:r>
            <w:r w:rsidR="00A50C8E">
              <w:rPr>
                <w:rFonts w:asciiTheme="minorBidi" w:hAnsiTheme="minorBidi"/>
                <w:sz w:val="20"/>
                <w:szCs w:val="20"/>
                <w:lang w:val="de-DE"/>
              </w:rPr>
              <w:t xml:space="preserve"> 20</w:t>
            </w:r>
          </w:p>
        </w:tc>
        <w:tc>
          <w:tcPr>
            <w:tcW w:w="2028" w:type="dxa"/>
          </w:tcPr>
          <w:p w14:paraId="69199142" w14:textId="45621709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de-DE"/>
              </w:rPr>
              <w:t>KJ126772.1</w:t>
            </w:r>
          </w:p>
        </w:tc>
      </w:tr>
      <w:tr w:rsidR="002D75FF" w:rsidRPr="00012DCB" w14:paraId="4183BF2D" w14:textId="77777777" w:rsidTr="00543B7F">
        <w:tc>
          <w:tcPr>
            <w:tcW w:w="1088" w:type="dxa"/>
          </w:tcPr>
          <w:p w14:paraId="1C6DDB67" w14:textId="6BF7963D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  <w:t>gapdh</w:t>
            </w:r>
          </w:p>
        </w:tc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86B2A5" w14:textId="3E054ECB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CCGATGTGTCAGTGGTGGAT</w:t>
            </w:r>
          </w:p>
        </w:tc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02E91" w14:textId="00C50FCA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GCCTTCTTGACGGCTTCCTT</w:t>
            </w:r>
          </w:p>
        </w:tc>
        <w:tc>
          <w:tcPr>
            <w:tcW w:w="1703" w:type="dxa"/>
          </w:tcPr>
          <w:p w14:paraId="37C30FFB" w14:textId="4AAEF128" w:rsidR="002D75FF" w:rsidRPr="00FA79B4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A79B4">
              <w:rPr>
                <w:rFonts w:asciiTheme="minorBidi" w:hAnsiTheme="minorBidi"/>
                <w:sz w:val="20"/>
                <w:szCs w:val="20"/>
                <w:lang w:val="en-US"/>
              </w:rPr>
              <w:t>59.4/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59.4</w:t>
            </w:r>
          </w:p>
        </w:tc>
        <w:tc>
          <w:tcPr>
            <w:tcW w:w="1847" w:type="dxa"/>
          </w:tcPr>
          <w:p w14:paraId="05791508" w14:textId="38809074" w:rsidR="002D75FF" w:rsidRPr="00106B31" w:rsidRDefault="00543B7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6204.03</w:t>
            </w: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>6025.87</w:t>
            </w:r>
          </w:p>
        </w:tc>
        <w:tc>
          <w:tcPr>
            <w:tcW w:w="1485" w:type="dxa"/>
          </w:tcPr>
          <w:p w14:paraId="571B1886" w14:textId="20661A94" w:rsidR="002D75FF" w:rsidRPr="00012DCB" w:rsidRDefault="00301119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0/</w:t>
            </w:r>
            <w:r w:rsidR="00A50C8E">
              <w:rPr>
                <w:rFonts w:asciiTheme="minorBidi" w:hAnsiTheme="minorBidi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2028" w:type="dxa"/>
          </w:tcPr>
          <w:p w14:paraId="17876D96" w14:textId="17634A03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JN381952.1</w:t>
            </w:r>
          </w:p>
        </w:tc>
      </w:tr>
      <w:tr w:rsidR="002D75FF" w:rsidRPr="00012DCB" w14:paraId="6B0599DE" w14:textId="77777777" w:rsidTr="00543B7F">
        <w:tc>
          <w:tcPr>
            <w:tcW w:w="1088" w:type="dxa"/>
          </w:tcPr>
          <w:p w14:paraId="0E384228" w14:textId="0CC518C9" w:rsidR="002D75FF" w:rsidRPr="00012DCB" w:rsidRDefault="002D75FF" w:rsidP="00E4495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  <w:t>ef-1α</w:t>
            </w:r>
          </w:p>
        </w:tc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4EACD5" w14:textId="6CACA313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TGATCTACAAGTGCGGAGGAA</w:t>
            </w:r>
          </w:p>
        </w:tc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4938FA" w14:textId="22FB6C29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GGAGCCCTTTCCCATCTCA</w:t>
            </w:r>
          </w:p>
        </w:tc>
        <w:tc>
          <w:tcPr>
            <w:tcW w:w="1703" w:type="dxa"/>
          </w:tcPr>
          <w:p w14:paraId="7294D8E3" w14:textId="18DC45DA" w:rsidR="002D75FF" w:rsidRPr="00FA79B4" w:rsidRDefault="002D75F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FA79B4">
              <w:rPr>
                <w:rFonts w:asciiTheme="minorBidi" w:hAnsiTheme="minorBidi"/>
                <w:sz w:val="20"/>
                <w:szCs w:val="20"/>
                <w:lang w:val="de-DE"/>
              </w:rPr>
              <w:t>57.9/</w:t>
            </w:r>
            <w:r>
              <w:rPr>
                <w:rFonts w:asciiTheme="minorBidi" w:hAnsiTheme="minorBidi"/>
                <w:sz w:val="20"/>
                <w:szCs w:val="20"/>
                <w:lang w:val="de-DE"/>
              </w:rPr>
              <w:t xml:space="preserve"> 58.8</w:t>
            </w:r>
          </w:p>
        </w:tc>
        <w:tc>
          <w:tcPr>
            <w:tcW w:w="1847" w:type="dxa"/>
          </w:tcPr>
          <w:p w14:paraId="59773C70" w14:textId="277C0184" w:rsidR="002D75FF" w:rsidRPr="00106B31" w:rsidRDefault="00543B7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6519.28</w:t>
            </w: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/ 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>5699.69</w:t>
            </w:r>
          </w:p>
        </w:tc>
        <w:tc>
          <w:tcPr>
            <w:tcW w:w="1485" w:type="dxa"/>
          </w:tcPr>
          <w:p w14:paraId="29266E6F" w14:textId="038F21B5" w:rsidR="002D75FF" w:rsidRPr="00012DCB" w:rsidRDefault="00301119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>
              <w:rPr>
                <w:rFonts w:asciiTheme="minorBidi" w:hAnsiTheme="minorBidi"/>
                <w:sz w:val="20"/>
                <w:szCs w:val="20"/>
                <w:lang w:val="de-DE"/>
              </w:rPr>
              <w:t>21/</w:t>
            </w:r>
            <w:r w:rsidR="00A50C8E">
              <w:rPr>
                <w:rFonts w:asciiTheme="minorBidi" w:hAnsiTheme="minorBidi"/>
                <w:sz w:val="20"/>
                <w:szCs w:val="20"/>
                <w:lang w:val="de-DE"/>
              </w:rPr>
              <w:t xml:space="preserve"> 19</w:t>
            </w:r>
          </w:p>
        </w:tc>
        <w:tc>
          <w:tcPr>
            <w:tcW w:w="2028" w:type="dxa"/>
          </w:tcPr>
          <w:p w14:paraId="1C1BA13E" w14:textId="4588B8CD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de-DE"/>
              </w:rPr>
              <w:t>AB075952.1</w:t>
            </w:r>
          </w:p>
        </w:tc>
      </w:tr>
      <w:tr w:rsidR="002D75FF" w:rsidRPr="00012DCB" w14:paraId="03C48439" w14:textId="77777777" w:rsidTr="00543B7F">
        <w:tc>
          <w:tcPr>
            <w:tcW w:w="1088" w:type="dxa"/>
          </w:tcPr>
          <w:p w14:paraId="7649F736" w14:textId="70BB2F48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casp-3</w:t>
            </w:r>
          </w:p>
        </w:tc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DD8F8" w14:textId="35F90E3B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GGCTCTTCGTCTGCTTCTGT</w:t>
            </w:r>
          </w:p>
        </w:tc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9496E" w14:textId="22712814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GGGAAATCGAGGCGGTATCT</w:t>
            </w:r>
          </w:p>
        </w:tc>
        <w:tc>
          <w:tcPr>
            <w:tcW w:w="1703" w:type="dxa"/>
          </w:tcPr>
          <w:p w14:paraId="76D54D20" w14:textId="6BCBDF77" w:rsidR="002D75FF" w:rsidRPr="00FA79B4" w:rsidRDefault="002D75F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FA79B4">
              <w:rPr>
                <w:rFonts w:asciiTheme="minorBidi" w:hAnsiTheme="minorBidi"/>
                <w:sz w:val="20"/>
                <w:szCs w:val="20"/>
                <w:lang w:val="de-DE"/>
              </w:rPr>
              <w:t>59.4/</w:t>
            </w:r>
            <w:r>
              <w:rPr>
                <w:rFonts w:asciiTheme="minorBidi" w:hAnsiTheme="minorBidi"/>
                <w:sz w:val="20"/>
                <w:szCs w:val="20"/>
                <w:lang w:val="de-DE"/>
              </w:rPr>
              <w:t xml:space="preserve"> 59.4</w:t>
            </w:r>
          </w:p>
        </w:tc>
        <w:tc>
          <w:tcPr>
            <w:tcW w:w="1847" w:type="dxa"/>
          </w:tcPr>
          <w:p w14:paraId="673F472B" w14:textId="4A938C48" w:rsidR="002D75FF" w:rsidRPr="00106B31" w:rsidRDefault="00543B7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6056.88</w:t>
            </w: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>6222.07</w:t>
            </w:r>
          </w:p>
        </w:tc>
        <w:tc>
          <w:tcPr>
            <w:tcW w:w="1485" w:type="dxa"/>
          </w:tcPr>
          <w:p w14:paraId="144BD5AD" w14:textId="2CC92CDA" w:rsidR="002D75FF" w:rsidRPr="00012DCB" w:rsidRDefault="00301119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>
              <w:rPr>
                <w:rFonts w:asciiTheme="minorBidi" w:hAnsiTheme="minorBidi"/>
                <w:sz w:val="20"/>
                <w:szCs w:val="20"/>
                <w:lang w:val="de-DE"/>
              </w:rPr>
              <w:t>20/</w:t>
            </w:r>
            <w:r w:rsidR="00A50C8E">
              <w:rPr>
                <w:rFonts w:asciiTheme="minorBidi" w:hAnsiTheme="minorBidi"/>
                <w:sz w:val="20"/>
                <w:szCs w:val="20"/>
                <w:lang w:val="de-DE"/>
              </w:rPr>
              <w:t xml:space="preserve"> 20</w:t>
            </w:r>
          </w:p>
        </w:tc>
        <w:tc>
          <w:tcPr>
            <w:tcW w:w="2028" w:type="dxa"/>
          </w:tcPr>
          <w:p w14:paraId="0BA2E8AA" w14:textId="4267699F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de-DE"/>
              </w:rPr>
              <w:t>GQ421464.1</w:t>
            </w:r>
          </w:p>
        </w:tc>
      </w:tr>
      <w:tr w:rsidR="002D75FF" w:rsidRPr="00012DCB" w14:paraId="1B00D2D8" w14:textId="77777777" w:rsidTr="00543B7F">
        <w:tc>
          <w:tcPr>
            <w:tcW w:w="1088" w:type="dxa"/>
          </w:tcPr>
          <w:p w14:paraId="2511369B" w14:textId="47CDD7B1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  <w:t>PCNA</w:t>
            </w:r>
          </w:p>
        </w:tc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689F1E" w14:textId="2EA3D0DD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CCCTGGTGGTGGAGTACAAG</w:t>
            </w:r>
          </w:p>
        </w:tc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AD0E53" w14:textId="6A1B5BAC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AGAAGCCTCCTCATCGATCTTC</w:t>
            </w:r>
          </w:p>
        </w:tc>
        <w:tc>
          <w:tcPr>
            <w:tcW w:w="1703" w:type="dxa"/>
          </w:tcPr>
          <w:p w14:paraId="4E34B4E7" w14:textId="0480CB0D" w:rsidR="002D75FF" w:rsidRPr="00FA79B4" w:rsidRDefault="002D75F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FA79B4">
              <w:rPr>
                <w:rFonts w:asciiTheme="minorBidi" w:hAnsiTheme="minorBidi"/>
                <w:sz w:val="20"/>
                <w:szCs w:val="20"/>
                <w:lang w:val="de-DE"/>
              </w:rPr>
              <w:t>61.4/</w:t>
            </w:r>
            <w:r>
              <w:rPr>
                <w:rFonts w:asciiTheme="minorBidi" w:hAnsiTheme="minorBidi"/>
                <w:sz w:val="20"/>
                <w:szCs w:val="20"/>
                <w:lang w:val="de-DE"/>
              </w:rPr>
              <w:t xml:space="preserve"> 60.3</w:t>
            </w:r>
          </w:p>
        </w:tc>
        <w:tc>
          <w:tcPr>
            <w:tcW w:w="1847" w:type="dxa"/>
          </w:tcPr>
          <w:p w14:paraId="0FFA976E" w14:textId="4B058EC6" w:rsidR="002D75FF" w:rsidRPr="00106B31" w:rsidRDefault="00543B7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6198.04</w:t>
            </w: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>6630.3</w:t>
            </w:r>
          </w:p>
        </w:tc>
        <w:tc>
          <w:tcPr>
            <w:tcW w:w="1485" w:type="dxa"/>
          </w:tcPr>
          <w:p w14:paraId="0C058F4F" w14:textId="1EFD740E" w:rsidR="002D75FF" w:rsidRPr="00012DCB" w:rsidRDefault="00301119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>
              <w:rPr>
                <w:rFonts w:asciiTheme="minorBidi" w:hAnsiTheme="minorBidi"/>
                <w:sz w:val="20"/>
                <w:szCs w:val="20"/>
                <w:lang w:val="de-DE"/>
              </w:rPr>
              <w:t>20/</w:t>
            </w:r>
            <w:r w:rsidR="00A50C8E">
              <w:rPr>
                <w:rFonts w:asciiTheme="minorBidi" w:hAnsiTheme="minorBidi"/>
                <w:sz w:val="20"/>
                <w:szCs w:val="20"/>
                <w:lang w:val="de-DE"/>
              </w:rPr>
              <w:t xml:space="preserve"> 22</w:t>
            </w:r>
          </w:p>
        </w:tc>
        <w:tc>
          <w:tcPr>
            <w:tcW w:w="2028" w:type="dxa"/>
          </w:tcPr>
          <w:p w14:paraId="520B6A7B" w14:textId="3C510A51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de-DE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de-DE"/>
              </w:rPr>
              <w:t>XM_003451046.2</w:t>
            </w:r>
          </w:p>
        </w:tc>
      </w:tr>
      <w:tr w:rsidR="002D75FF" w:rsidRPr="00012DCB" w14:paraId="033CDDAE" w14:textId="77777777" w:rsidTr="00543B7F">
        <w:tc>
          <w:tcPr>
            <w:tcW w:w="1088" w:type="dxa"/>
          </w:tcPr>
          <w:p w14:paraId="09A55A00" w14:textId="6D3128D2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  <w:t>HSP70</w:t>
            </w:r>
          </w:p>
        </w:tc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7A67F3" w14:textId="5D90898C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ACCCAGACCTTCACCACCTA</w:t>
            </w:r>
          </w:p>
        </w:tc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2A6BA" w14:textId="3698B3DC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GTCCTTGGTCATGGCTCTCT</w:t>
            </w:r>
          </w:p>
        </w:tc>
        <w:tc>
          <w:tcPr>
            <w:tcW w:w="1703" w:type="dxa"/>
          </w:tcPr>
          <w:p w14:paraId="2614D398" w14:textId="520292BD" w:rsidR="002D75FF" w:rsidRPr="00FA79B4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A79B4">
              <w:rPr>
                <w:rFonts w:asciiTheme="minorBidi" w:hAnsiTheme="minorBidi"/>
                <w:sz w:val="20"/>
                <w:szCs w:val="20"/>
                <w:lang w:val="en-US"/>
              </w:rPr>
              <w:t>59.4/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59.4</w:t>
            </w:r>
          </w:p>
        </w:tc>
        <w:tc>
          <w:tcPr>
            <w:tcW w:w="1847" w:type="dxa"/>
          </w:tcPr>
          <w:p w14:paraId="00632290" w14:textId="6B8479DB" w:rsidR="002D75FF" w:rsidRPr="00106B31" w:rsidRDefault="00543B7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5950.88</w:t>
            </w: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>6065.9</w:t>
            </w:r>
          </w:p>
        </w:tc>
        <w:tc>
          <w:tcPr>
            <w:tcW w:w="1485" w:type="dxa"/>
          </w:tcPr>
          <w:p w14:paraId="53F9B28D" w14:textId="1C147B9B" w:rsidR="002D75FF" w:rsidRPr="00012DCB" w:rsidRDefault="00301119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0/</w:t>
            </w:r>
            <w:r w:rsidR="00A50C8E">
              <w:rPr>
                <w:rFonts w:asciiTheme="minorBidi" w:hAnsiTheme="minorBidi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2028" w:type="dxa"/>
          </w:tcPr>
          <w:p w14:paraId="00F2F20F" w14:textId="4C5780EC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FJ213839.1</w:t>
            </w:r>
          </w:p>
        </w:tc>
      </w:tr>
      <w:tr w:rsidR="002D75FF" w:rsidRPr="00012DCB" w14:paraId="6BFB751D" w14:textId="77777777" w:rsidTr="00543B7F">
        <w:tc>
          <w:tcPr>
            <w:tcW w:w="1088" w:type="dxa"/>
          </w:tcPr>
          <w:p w14:paraId="5111007A" w14:textId="7762347A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  <w:t>TLR2</w:t>
            </w:r>
          </w:p>
        </w:tc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C2A5D" w14:textId="0CF9A2D8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GCAGTGCCTTGAGTCTTGATC</w:t>
            </w:r>
          </w:p>
        </w:tc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01FB70" w14:textId="1B38BCF7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ACCGTGGAGATCGAGAACCT</w:t>
            </w:r>
          </w:p>
        </w:tc>
        <w:tc>
          <w:tcPr>
            <w:tcW w:w="1703" w:type="dxa"/>
          </w:tcPr>
          <w:p w14:paraId="72BF87DD" w14:textId="39964238" w:rsidR="002D75FF" w:rsidRPr="00FA79B4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A79B4">
              <w:rPr>
                <w:rFonts w:asciiTheme="minorBidi" w:hAnsiTheme="minorBidi"/>
                <w:sz w:val="20"/>
                <w:szCs w:val="20"/>
                <w:lang w:val="en-US"/>
              </w:rPr>
              <w:t>59.8/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59.4</w:t>
            </w:r>
          </w:p>
        </w:tc>
        <w:tc>
          <w:tcPr>
            <w:tcW w:w="1847" w:type="dxa"/>
          </w:tcPr>
          <w:p w14:paraId="68E64651" w14:textId="3A5F2C7B" w:rsidR="002D75FF" w:rsidRPr="00106B31" w:rsidRDefault="00543B7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6428.16</w:t>
            </w: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>6151.03</w:t>
            </w:r>
          </w:p>
        </w:tc>
        <w:tc>
          <w:tcPr>
            <w:tcW w:w="1485" w:type="dxa"/>
          </w:tcPr>
          <w:p w14:paraId="1AAC7F9F" w14:textId="4B7AC25D" w:rsidR="002D75FF" w:rsidRPr="00012DCB" w:rsidRDefault="00301119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1/</w:t>
            </w:r>
            <w:r w:rsidR="00A50C8E">
              <w:rPr>
                <w:rFonts w:asciiTheme="minorBidi" w:hAnsiTheme="minorBidi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2028" w:type="dxa"/>
          </w:tcPr>
          <w:p w14:paraId="6C17E6BB" w14:textId="2D43BCBE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XM_005460165</w:t>
            </w:r>
          </w:p>
        </w:tc>
      </w:tr>
      <w:tr w:rsidR="002D75FF" w:rsidRPr="00012DCB" w14:paraId="1D64C1B7" w14:textId="77777777" w:rsidTr="00543B7F">
        <w:tc>
          <w:tcPr>
            <w:tcW w:w="1088" w:type="dxa"/>
          </w:tcPr>
          <w:p w14:paraId="28C8CA01" w14:textId="0D361956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  <w:t>TNFα</w:t>
            </w:r>
          </w:p>
        </w:tc>
        <w:tc>
          <w:tcPr>
            <w:tcW w:w="33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FA5491" w14:textId="5FE8E9EB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CCAGAAGCACTAAAGGCGAAGA</w:t>
            </w:r>
          </w:p>
        </w:tc>
        <w:tc>
          <w:tcPr>
            <w:tcW w:w="32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B0E19" w14:textId="6AB6127D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CCTTGGCTTTGCTGCTGATC</w:t>
            </w:r>
          </w:p>
        </w:tc>
        <w:tc>
          <w:tcPr>
            <w:tcW w:w="1703" w:type="dxa"/>
          </w:tcPr>
          <w:p w14:paraId="06F9A4DB" w14:textId="39199FF3" w:rsidR="002D75FF" w:rsidRPr="00FA79B4" w:rsidRDefault="002D75FF" w:rsidP="00E44950">
            <w:pPr>
              <w:pStyle w:val="HTMLPreformatted"/>
              <w:rPr>
                <w:rFonts w:asciiTheme="minorBidi" w:hAnsiTheme="minorBidi" w:cstheme="minorBidi"/>
              </w:rPr>
            </w:pPr>
            <w:r w:rsidRPr="00FA79B4">
              <w:rPr>
                <w:rFonts w:asciiTheme="minorBidi" w:hAnsiTheme="minorBidi" w:cstheme="minorBidi"/>
              </w:rPr>
              <w:t>60.3/</w:t>
            </w:r>
            <w:r>
              <w:rPr>
                <w:rFonts w:asciiTheme="minorBidi" w:hAnsiTheme="minorBidi" w:cstheme="minorBidi"/>
              </w:rPr>
              <w:t xml:space="preserve"> 59.4</w:t>
            </w:r>
          </w:p>
        </w:tc>
        <w:tc>
          <w:tcPr>
            <w:tcW w:w="1847" w:type="dxa"/>
          </w:tcPr>
          <w:p w14:paraId="457DEFF9" w14:textId="5AF0DCFA" w:rsidR="002D75FF" w:rsidRPr="00106B31" w:rsidRDefault="00543B7F" w:rsidP="00E44950">
            <w:pPr>
              <w:pStyle w:val="HTMLPreformatted"/>
              <w:rPr>
                <w:rFonts w:asciiTheme="minorBidi" w:hAnsiTheme="minorBidi" w:cstheme="minorBidi"/>
              </w:rPr>
            </w:pPr>
            <w:r w:rsidRPr="00106B31">
              <w:rPr>
                <w:rFonts w:asciiTheme="minorBidi" w:hAnsiTheme="minorBidi" w:cstheme="minorBidi"/>
              </w:rPr>
              <w:t>6795.49</w:t>
            </w:r>
            <w:r w:rsidRPr="00106B31">
              <w:rPr>
                <w:rFonts w:asciiTheme="minorBidi" w:hAnsiTheme="minorBidi" w:cstheme="minorBidi"/>
              </w:rPr>
              <w:t>/</w:t>
            </w:r>
            <w:r w:rsidR="00106B31" w:rsidRPr="00106B31">
              <w:rPr>
                <w:rFonts w:asciiTheme="minorBidi" w:hAnsiTheme="minorBidi" w:cstheme="minorBidi"/>
              </w:rPr>
              <w:t xml:space="preserve"> </w:t>
            </w:r>
            <w:r w:rsidR="00106B31" w:rsidRPr="00106B31">
              <w:rPr>
                <w:rFonts w:asciiTheme="minorBidi" w:hAnsiTheme="minorBidi" w:cstheme="minorBidi"/>
              </w:rPr>
              <w:t>6065.9</w:t>
            </w:r>
          </w:p>
        </w:tc>
        <w:tc>
          <w:tcPr>
            <w:tcW w:w="1485" w:type="dxa"/>
          </w:tcPr>
          <w:p w14:paraId="6FD6F4FC" w14:textId="439039D1" w:rsidR="002D75FF" w:rsidRPr="00012DCB" w:rsidRDefault="00301119" w:rsidP="00E44950">
            <w:pPr>
              <w:pStyle w:val="HTMLPreformatted"/>
              <w:rPr>
                <w:rFonts w:asciiTheme="minorBidi" w:hAnsiTheme="minorBidi" w:cstheme="minorBidi"/>
              </w:rPr>
            </w:pPr>
            <w:r>
              <w:rPr>
                <w:rFonts w:asciiTheme="minorBidi" w:hAnsiTheme="minorBidi" w:cstheme="minorBidi"/>
              </w:rPr>
              <w:t>22/</w:t>
            </w:r>
            <w:r w:rsidR="00A50C8E">
              <w:rPr>
                <w:rFonts w:asciiTheme="minorBidi" w:hAnsiTheme="minorBidi" w:cstheme="minorBidi"/>
              </w:rPr>
              <w:t xml:space="preserve"> 20</w:t>
            </w:r>
          </w:p>
        </w:tc>
        <w:tc>
          <w:tcPr>
            <w:tcW w:w="2028" w:type="dxa"/>
          </w:tcPr>
          <w:p w14:paraId="18A8C39B" w14:textId="66A8ABE2" w:rsidR="002D75FF" w:rsidRPr="00012DCB" w:rsidRDefault="002D75FF" w:rsidP="00E44950">
            <w:pPr>
              <w:pStyle w:val="HTMLPreformatted"/>
              <w:rPr>
                <w:rFonts w:asciiTheme="minorBidi" w:hAnsiTheme="minorBidi" w:cstheme="minorBidi"/>
              </w:rPr>
            </w:pPr>
            <w:r w:rsidRPr="00012DCB">
              <w:rPr>
                <w:rFonts w:asciiTheme="minorBidi" w:hAnsiTheme="minorBidi" w:cstheme="minorBidi"/>
              </w:rPr>
              <w:t>AY428948.1</w:t>
            </w:r>
          </w:p>
        </w:tc>
      </w:tr>
      <w:tr w:rsidR="002D75FF" w:rsidRPr="00012DCB" w14:paraId="5F5D57A4" w14:textId="77777777" w:rsidTr="00543B7F">
        <w:tc>
          <w:tcPr>
            <w:tcW w:w="1088" w:type="dxa"/>
          </w:tcPr>
          <w:p w14:paraId="6783ABD5" w14:textId="4C0CB613" w:rsidR="002D75FF" w:rsidRPr="00012DCB" w:rsidRDefault="002D75FF" w:rsidP="00E4495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  <w:t>TGFβ</w:t>
            </w:r>
          </w:p>
        </w:tc>
        <w:tc>
          <w:tcPr>
            <w:tcW w:w="3328" w:type="dxa"/>
          </w:tcPr>
          <w:p w14:paraId="4163F886" w14:textId="71683C0D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GTTTGAACTTCGGCGGTACTG</w:t>
            </w:r>
          </w:p>
        </w:tc>
        <w:tc>
          <w:tcPr>
            <w:tcW w:w="3239" w:type="dxa"/>
          </w:tcPr>
          <w:p w14:paraId="334206F8" w14:textId="05CD316B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TCCTGCTCATAGTCCCAGAGA</w:t>
            </w:r>
          </w:p>
        </w:tc>
        <w:tc>
          <w:tcPr>
            <w:tcW w:w="1703" w:type="dxa"/>
          </w:tcPr>
          <w:p w14:paraId="62064D72" w14:textId="2CCC3BE9" w:rsidR="002D75FF" w:rsidRPr="00FA79B4" w:rsidRDefault="002D75FF" w:rsidP="00E449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FA79B4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59.8/</w:t>
            </w:r>
            <w:r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 xml:space="preserve"> 59.8</w:t>
            </w:r>
          </w:p>
        </w:tc>
        <w:tc>
          <w:tcPr>
            <w:tcW w:w="1847" w:type="dxa"/>
          </w:tcPr>
          <w:p w14:paraId="489C2163" w14:textId="53C6D469" w:rsidR="002D75FF" w:rsidRPr="00106B31" w:rsidRDefault="00543B7F" w:rsidP="00E449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6468.19</w:t>
            </w: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>6366.14</w:t>
            </w:r>
          </w:p>
        </w:tc>
        <w:tc>
          <w:tcPr>
            <w:tcW w:w="1485" w:type="dxa"/>
          </w:tcPr>
          <w:p w14:paraId="114E1B55" w14:textId="4214DFA9" w:rsidR="002D75FF" w:rsidRPr="00012DCB" w:rsidRDefault="00301119" w:rsidP="00E449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21/</w:t>
            </w:r>
            <w:r w:rsidR="00A50C8E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2028" w:type="dxa"/>
          </w:tcPr>
          <w:p w14:paraId="07122D37" w14:textId="2481595D" w:rsidR="002D75FF" w:rsidRPr="00012DCB" w:rsidRDefault="002D75FF" w:rsidP="00E4495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Theme="minorBidi" w:eastAsia="Times New Roman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sz w:val="20"/>
                <w:szCs w:val="20"/>
                <w:lang w:val="en-US"/>
              </w:rPr>
              <w:t>XM_003459454.2</w:t>
            </w:r>
          </w:p>
        </w:tc>
      </w:tr>
      <w:tr w:rsidR="002D75FF" w:rsidRPr="00012DCB" w14:paraId="61C4BB7A" w14:textId="77777777" w:rsidTr="00543B7F">
        <w:tc>
          <w:tcPr>
            <w:tcW w:w="1088" w:type="dxa"/>
          </w:tcPr>
          <w:p w14:paraId="403BCEDB" w14:textId="0CDEA1F8" w:rsidR="002D75FF" w:rsidRPr="00012DCB" w:rsidRDefault="002D75FF" w:rsidP="00E4495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  <w:t>IL1β</w:t>
            </w:r>
          </w:p>
        </w:tc>
        <w:tc>
          <w:tcPr>
            <w:tcW w:w="3328" w:type="dxa"/>
          </w:tcPr>
          <w:p w14:paraId="517B78DB" w14:textId="403798B1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TGGTGACTCTCCTGGTCTGA</w:t>
            </w:r>
          </w:p>
        </w:tc>
        <w:tc>
          <w:tcPr>
            <w:tcW w:w="3239" w:type="dxa"/>
          </w:tcPr>
          <w:p w14:paraId="08D84679" w14:textId="4ECBA43B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GCACAACTTTATCGGCTTCCA</w:t>
            </w:r>
          </w:p>
        </w:tc>
        <w:tc>
          <w:tcPr>
            <w:tcW w:w="1703" w:type="dxa"/>
          </w:tcPr>
          <w:p w14:paraId="7AD68DC5" w14:textId="3DCFC547" w:rsidR="002D75FF" w:rsidRPr="00FA79B4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A79B4">
              <w:rPr>
                <w:rFonts w:asciiTheme="minorBidi" w:hAnsiTheme="minorBidi"/>
                <w:sz w:val="20"/>
                <w:szCs w:val="20"/>
                <w:lang w:val="en-US"/>
              </w:rPr>
              <w:t>59.4/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57.9</w:t>
            </w:r>
          </w:p>
        </w:tc>
        <w:tc>
          <w:tcPr>
            <w:tcW w:w="1847" w:type="dxa"/>
          </w:tcPr>
          <w:p w14:paraId="73A90937" w14:textId="2E956C3D" w:rsidR="002D75FF" w:rsidRPr="00106B31" w:rsidRDefault="00543B7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6114.95</w:t>
            </w: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>6341.12</w:t>
            </w:r>
          </w:p>
        </w:tc>
        <w:tc>
          <w:tcPr>
            <w:tcW w:w="1485" w:type="dxa"/>
          </w:tcPr>
          <w:p w14:paraId="1E0C8550" w14:textId="1A7E1B4B" w:rsidR="002D75FF" w:rsidRPr="00012DCB" w:rsidRDefault="00301119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0/</w:t>
            </w:r>
            <w:r w:rsidR="00A50C8E">
              <w:rPr>
                <w:rFonts w:asciiTheme="minorBidi" w:hAnsiTheme="minorBidi"/>
                <w:sz w:val="20"/>
                <w:szCs w:val="20"/>
                <w:lang w:val="en-US"/>
              </w:rPr>
              <w:t xml:space="preserve"> 21</w:t>
            </w:r>
          </w:p>
        </w:tc>
        <w:tc>
          <w:tcPr>
            <w:tcW w:w="2028" w:type="dxa"/>
          </w:tcPr>
          <w:p w14:paraId="6C144C6C" w14:textId="7C7B377C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XM_005457887.1</w:t>
            </w:r>
          </w:p>
        </w:tc>
      </w:tr>
      <w:tr w:rsidR="002D75FF" w:rsidRPr="00012DCB" w14:paraId="47E43F4C" w14:textId="77777777" w:rsidTr="00543B7F">
        <w:tc>
          <w:tcPr>
            <w:tcW w:w="1088" w:type="dxa"/>
          </w:tcPr>
          <w:p w14:paraId="3FB0C40B" w14:textId="06A52425" w:rsidR="002D75FF" w:rsidRPr="00012DCB" w:rsidRDefault="002D75FF" w:rsidP="00E44950">
            <w:pPr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</w:pPr>
            <w:r w:rsidRPr="00012DCB">
              <w:rPr>
                <w:rFonts w:asciiTheme="minorBidi" w:eastAsia="Times New Roman" w:hAnsiTheme="minorBidi"/>
                <w:color w:val="000000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3328" w:type="dxa"/>
          </w:tcPr>
          <w:p w14:paraId="7B5DBFE5" w14:textId="3EC6BE00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CTGCTAGATCAGTCCGTCGAA</w:t>
            </w:r>
          </w:p>
        </w:tc>
        <w:tc>
          <w:tcPr>
            <w:tcW w:w="3239" w:type="dxa"/>
          </w:tcPr>
          <w:p w14:paraId="5697B597" w14:textId="4334FB1A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</w:rPr>
            </w:pPr>
            <w:r w:rsidRPr="00012DCB">
              <w:rPr>
                <w:rFonts w:asciiTheme="minorBidi" w:hAnsiTheme="minorBidi"/>
                <w:sz w:val="20"/>
                <w:szCs w:val="20"/>
              </w:rPr>
              <w:t>GCAGAACCGTGTCCAGGTAA</w:t>
            </w:r>
          </w:p>
        </w:tc>
        <w:tc>
          <w:tcPr>
            <w:tcW w:w="1703" w:type="dxa"/>
          </w:tcPr>
          <w:p w14:paraId="52111E1B" w14:textId="148EA292" w:rsidR="002D75FF" w:rsidRPr="00FA79B4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FA79B4">
              <w:rPr>
                <w:rFonts w:asciiTheme="minorBidi" w:hAnsiTheme="minorBidi"/>
                <w:sz w:val="20"/>
                <w:szCs w:val="20"/>
                <w:lang w:val="en-US"/>
              </w:rPr>
              <w:t>59.8/</w:t>
            </w:r>
            <w:r>
              <w:rPr>
                <w:rFonts w:asciiTheme="minorBidi" w:hAnsiTheme="minorBidi"/>
                <w:sz w:val="20"/>
                <w:szCs w:val="20"/>
                <w:lang w:val="en-US"/>
              </w:rPr>
              <w:t xml:space="preserve"> 59.4</w:t>
            </w:r>
          </w:p>
        </w:tc>
        <w:tc>
          <w:tcPr>
            <w:tcW w:w="1847" w:type="dxa"/>
          </w:tcPr>
          <w:p w14:paraId="6A6AFEAF" w14:textId="6DA5D415" w:rsidR="002D75FF" w:rsidRPr="00106B31" w:rsidRDefault="00543B7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6406.17</w:t>
            </w:r>
            <w:r w:rsidRPr="00106B31">
              <w:rPr>
                <w:rFonts w:asciiTheme="minorBidi" w:hAnsiTheme="minorBidi"/>
                <w:sz w:val="20"/>
                <w:szCs w:val="20"/>
                <w:lang w:val="en-US"/>
              </w:rPr>
              <w:t>/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 xml:space="preserve"> </w:t>
            </w:r>
            <w:r w:rsidR="00106B31" w:rsidRPr="00106B31">
              <w:rPr>
                <w:rFonts w:asciiTheme="minorBidi" w:hAnsiTheme="minorBidi"/>
                <w:sz w:val="20"/>
                <w:szCs w:val="20"/>
                <w:lang w:val="en-US"/>
              </w:rPr>
              <w:t>6151.03</w:t>
            </w:r>
          </w:p>
        </w:tc>
        <w:tc>
          <w:tcPr>
            <w:tcW w:w="1485" w:type="dxa"/>
          </w:tcPr>
          <w:p w14:paraId="2FCB8AF6" w14:textId="3BB4A696" w:rsidR="002D75FF" w:rsidRPr="00012DCB" w:rsidRDefault="00301119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>
              <w:rPr>
                <w:rFonts w:asciiTheme="minorBidi" w:hAnsiTheme="minorBidi"/>
                <w:sz w:val="20"/>
                <w:szCs w:val="20"/>
                <w:lang w:val="en-US"/>
              </w:rPr>
              <w:t>21/</w:t>
            </w:r>
            <w:r w:rsidR="00A50C8E">
              <w:rPr>
                <w:rFonts w:asciiTheme="minorBidi" w:hAnsiTheme="minorBidi"/>
                <w:sz w:val="20"/>
                <w:szCs w:val="20"/>
                <w:lang w:val="en-US"/>
              </w:rPr>
              <w:t xml:space="preserve"> 20</w:t>
            </w:r>
          </w:p>
        </w:tc>
        <w:tc>
          <w:tcPr>
            <w:tcW w:w="2028" w:type="dxa"/>
          </w:tcPr>
          <w:p w14:paraId="151E565F" w14:textId="61630BE0" w:rsidR="002D75FF" w:rsidRPr="00012DCB" w:rsidRDefault="002D75FF" w:rsidP="00E44950">
            <w:pPr>
              <w:rPr>
                <w:rFonts w:asciiTheme="minorBidi" w:hAnsiTheme="minorBidi"/>
                <w:sz w:val="20"/>
                <w:szCs w:val="20"/>
                <w:lang w:val="en-US"/>
              </w:rPr>
            </w:pPr>
            <w:r w:rsidRPr="00012DCB">
              <w:rPr>
                <w:rFonts w:asciiTheme="minorBidi" w:hAnsiTheme="minorBidi"/>
                <w:sz w:val="20"/>
                <w:szCs w:val="20"/>
                <w:lang w:val="en-US"/>
              </w:rPr>
              <w:t>XM_003441366.2</w:t>
            </w:r>
          </w:p>
        </w:tc>
      </w:tr>
    </w:tbl>
    <w:p w14:paraId="4777334D" w14:textId="77777777" w:rsidR="00846C4F" w:rsidRPr="00012DCB" w:rsidRDefault="00846C4F" w:rsidP="006F415D">
      <w:pPr>
        <w:rPr>
          <w:rFonts w:ascii="Overpass" w:hAnsi="Overpass"/>
          <w:sz w:val="20"/>
          <w:szCs w:val="20"/>
          <w:lang w:val="en-US"/>
        </w:rPr>
      </w:pPr>
    </w:p>
    <w:p w14:paraId="3E90015C" w14:textId="77777777" w:rsidR="00846C4F" w:rsidRDefault="00846C4F" w:rsidP="006F415D">
      <w:pPr>
        <w:rPr>
          <w:rFonts w:ascii="Overpass" w:hAnsi="Overpass"/>
          <w:lang w:val="en-US"/>
        </w:rPr>
      </w:pPr>
    </w:p>
    <w:p w14:paraId="5F744A5B" w14:textId="77777777" w:rsidR="00714539" w:rsidRPr="00605D84" w:rsidRDefault="00714539" w:rsidP="006F415D">
      <w:pPr>
        <w:rPr>
          <w:rFonts w:ascii="Overpass" w:hAnsi="Overpass"/>
          <w:lang w:val="en-US"/>
        </w:rPr>
      </w:pPr>
    </w:p>
    <w:sectPr w:rsidR="00714539" w:rsidRPr="00605D84" w:rsidSect="002B41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12C65" w14:textId="77777777" w:rsidR="00E54CE7" w:rsidRDefault="00E54CE7" w:rsidP="00D311A7">
      <w:pPr>
        <w:spacing w:after="0" w:line="240" w:lineRule="auto"/>
      </w:pPr>
      <w:r>
        <w:separator/>
      </w:r>
    </w:p>
  </w:endnote>
  <w:endnote w:type="continuationSeparator" w:id="0">
    <w:p w14:paraId="164BFF46" w14:textId="77777777" w:rsidR="00E54CE7" w:rsidRDefault="00E54CE7" w:rsidP="00D311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Overpass">
    <w:panose1 w:val="00000500000000000000"/>
    <w:charset w:val="00"/>
    <w:family w:val="auto"/>
    <w:pitch w:val="variable"/>
    <w:sig w:usb0="00000007" w:usb1="00000020" w:usb2="000000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F79B4B" w14:textId="77777777" w:rsidR="00E54CE7" w:rsidRDefault="00E54CE7" w:rsidP="00D311A7">
      <w:pPr>
        <w:spacing w:after="0" w:line="240" w:lineRule="auto"/>
      </w:pPr>
      <w:r>
        <w:separator/>
      </w:r>
    </w:p>
  </w:footnote>
  <w:footnote w:type="continuationSeparator" w:id="0">
    <w:p w14:paraId="7C1BFBD8" w14:textId="77777777" w:rsidR="00E54CE7" w:rsidRDefault="00E54CE7" w:rsidP="00D311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4B6"/>
    <w:rsid w:val="00001A36"/>
    <w:rsid w:val="00012DCB"/>
    <w:rsid w:val="000221CF"/>
    <w:rsid w:val="00035917"/>
    <w:rsid w:val="000743DD"/>
    <w:rsid w:val="000844A0"/>
    <w:rsid w:val="000C4A38"/>
    <w:rsid w:val="000C65E9"/>
    <w:rsid w:val="000D089B"/>
    <w:rsid w:val="000D58D1"/>
    <w:rsid w:val="000F4E99"/>
    <w:rsid w:val="00104538"/>
    <w:rsid w:val="00106B31"/>
    <w:rsid w:val="0013216C"/>
    <w:rsid w:val="0015544F"/>
    <w:rsid w:val="00187074"/>
    <w:rsid w:val="001A083A"/>
    <w:rsid w:val="001A185E"/>
    <w:rsid w:val="001A5BAB"/>
    <w:rsid w:val="001B44A1"/>
    <w:rsid w:val="001B7B0D"/>
    <w:rsid w:val="001C36AC"/>
    <w:rsid w:val="001D40FE"/>
    <w:rsid w:val="0020532B"/>
    <w:rsid w:val="0021038C"/>
    <w:rsid w:val="002452CB"/>
    <w:rsid w:val="00257EDF"/>
    <w:rsid w:val="00281D0E"/>
    <w:rsid w:val="0028392A"/>
    <w:rsid w:val="00296B72"/>
    <w:rsid w:val="00297CCD"/>
    <w:rsid w:val="002B04A6"/>
    <w:rsid w:val="002B41C9"/>
    <w:rsid w:val="002D6E23"/>
    <w:rsid w:val="002D75FF"/>
    <w:rsid w:val="002F255D"/>
    <w:rsid w:val="002F6B3B"/>
    <w:rsid w:val="00301119"/>
    <w:rsid w:val="00367855"/>
    <w:rsid w:val="00374996"/>
    <w:rsid w:val="00387C9A"/>
    <w:rsid w:val="0039676B"/>
    <w:rsid w:val="003A3034"/>
    <w:rsid w:val="003E1F47"/>
    <w:rsid w:val="00425269"/>
    <w:rsid w:val="00434F28"/>
    <w:rsid w:val="0044225F"/>
    <w:rsid w:val="004438F1"/>
    <w:rsid w:val="004855E2"/>
    <w:rsid w:val="0049332A"/>
    <w:rsid w:val="0049485E"/>
    <w:rsid w:val="004D5A15"/>
    <w:rsid w:val="004E5FBE"/>
    <w:rsid w:val="004F0959"/>
    <w:rsid w:val="00503F48"/>
    <w:rsid w:val="00513E32"/>
    <w:rsid w:val="005403D8"/>
    <w:rsid w:val="005418B4"/>
    <w:rsid w:val="00543B7F"/>
    <w:rsid w:val="00575F82"/>
    <w:rsid w:val="00582EE3"/>
    <w:rsid w:val="00583CE9"/>
    <w:rsid w:val="005B5AE5"/>
    <w:rsid w:val="005C0B95"/>
    <w:rsid w:val="005C1719"/>
    <w:rsid w:val="005C2F22"/>
    <w:rsid w:val="005D221C"/>
    <w:rsid w:val="00605D84"/>
    <w:rsid w:val="00620F16"/>
    <w:rsid w:val="00631248"/>
    <w:rsid w:val="00631ED7"/>
    <w:rsid w:val="00674EBB"/>
    <w:rsid w:val="0068566B"/>
    <w:rsid w:val="00686293"/>
    <w:rsid w:val="0068743A"/>
    <w:rsid w:val="0069604E"/>
    <w:rsid w:val="0069750F"/>
    <w:rsid w:val="006C4CEE"/>
    <w:rsid w:val="006C6E5B"/>
    <w:rsid w:val="006F415D"/>
    <w:rsid w:val="0070791B"/>
    <w:rsid w:val="00714539"/>
    <w:rsid w:val="0074615B"/>
    <w:rsid w:val="0076378B"/>
    <w:rsid w:val="00765995"/>
    <w:rsid w:val="007B05BE"/>
    <w:rsid w:val="007E019A"/>
    <w:rsid w:val="008316FE"/>
    <w:rsid w:val="00832193"/>
    <w:rsid w:val="008438AB"/>
    <w:rsid w:val="00846C4F"/>
    <w:rsid w:val="0088396C"/>
    <w:rsid w:val="00895778"/>
    <w:rsid w:val="008C636B"/>
    <w:rsid w:val="008E0087"/>
    <w:rsid w:val="008F072B"/>
    <w:rsid w:val="00906E49"/>
    <w:rsid w:val="00933D58"/>
    <w:rsid w:val="00937A7A"/>
    <w:rsid w:val="009806BB"/>
    <w:rsid w:val="00992AFB"/>
    <w:rsid w:val="00996807"/>
    <w:rsid w:val="00996822"/>
    <w:rsid w:val="009A2EE1"/>
    <w:rsid w:val="009C6B39"/>
    <w:rsid w:val="009E300A"/>
    <w:rsid w:val="00A11091"/>
    <w:rsid w:val="00A13B89"/>
    <w:rsid w:val="00A50C8E"/>
    <w:rsid w:val="00A62224"/>
    <w:rsid w:val="00A84BC3"/>
    <w:rsid w:val="00AA1DCB"/>
    <w:rsid w:val="00AB7D5C"/>
    <w:rsid w:val="00AC05C1"/>
    <w:rsid w:val="00AC199D"/>
    <w:rsid w:val="00AC52C4"/>
    <w:rsid w:val="00AD06B4"/>
    <w:rsid w:val="00AD5B3B"/>
    <w:rsid w:val="00AE5659"/>
    <w:rsid w:val="00B01424"/>
    <w:rsid w:val="00B01E69"/>
    <w:rsid w:val="00B04D15"/>
    <w:rsid w:val="00B30E97"/>
    <w:rsid w:val="00B336B6"/>
    <w:rsid w:val="00B37F81"/>
    <w:rsid w:val="00B66C6D"/>
    <w:rsid w:val="00B74E5B"/>
    <w:rsid w:val="00B82391"/>
    <w:rsid w:val="00B90703"/>
    <w:rsid w:val="00BB7AF8"/>
    <w:rsid w:val="00BF427D"/>
    <w:rsid w:val="00C07952"/>
    <w:rsid w:val="00C23875"/>
    <w:rsid w:val="00C274B4"/>
    <w:rsid w:val="00C8161D"/>
    <w:rsid w:val="00C82F1B"/>
    <w:rsid w:val="00CB6619"/>
    <w:rsid w:val="00CF6F93"/>
    <w:rsid w:val="00CF7C0C"/>
    <w:rsid w:val="00D03FA3"/>
    <w:rsid w:val="00D23137"/>
    <w:rsid w:val="00D260BC"/>
    <w:rsid w:val="00D311A7"/>
    <w:rsid w:val="00D46BFB"/>
    <w:rsid w:val="00D91F3B"/>
    <w:rsid w:val="00DA1B1B"/>
    <w:rsid w:val="00DA2D79"/>
    <w:rsid w:val="00DC1019"/>
    <w:rsid w:val="00DC2813"/>
    <w:rsid w:val="00DD3C59"/>
    <w:rsid w:val="00DE3EAC"/>
    <w:rsid w:val="00E0135B"/>
    <w:rsid w:val="00E44950"/>
    <w:rsid w:val="00E54CE7"/>
    <w:rsid w:val="00EA3184"/>
    <w:rsid w:val="00EC0469"/>
    <w:rsid w:val="00ED27BD"/>
    <w:rsid w:val="00EE7DB6"/>
    <w:rsid w:val="00EF347D"/>
    <w:rsid w:val="00F02FAD"/>
    <w:rsid w:val="00F20E85"/>
    <w:rsid w:val="00F24CD0"/>
    <w:rsid w:val="00F34CB1"/>
    <w:rsid w:val="00F419AD"/>
    <w:rsid w:val="00F94E96"/>
    <w:rsid w:val="00F964B6"/>
    <w:rsid w:val="00FA2B4A"/>
    <w:rsid w:val="00FA79B4"/>
    <w:rsid w:val="00FB4755"/>
    <w:rsid w:val="00FB5FCE"/>
    <w:rsid w:val="00FB64CC"/>
    <w:rsid w:val="00FC0CCB"/>
    <w:rsid w:val="00FC7C18"/>
    <w:rsid w:val="00FE4009"/>
    <w:rsid w:val="00FE5230"/>
    <w:rsid w:val="00FE697C"/>
    <w:rsid w:val="00FE6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9D854"/>
  <w15:chartTrackingRefBased/>
  <w15:docId w15:val="{668EFD48-0451-4831-9CE8-D6D86285DF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22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856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8566B"/>
    <w:rPr>
      <w:rFonts w:ascii="Courier New" w:eastAsia="Times New Roman" w:hAnsi="Courier New" w:cs="Courier New"/>
      <w:sz w:val="20"/>
      <w:szCs w:val="20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933D5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31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1A7"/>
  </w:style>
  <w:style w:type="paragraph" w:styleId="Footer">
    <w:name w:val="footer"/>
    <w:basedOn w:val="Normal"/>
    <w:link w:val="FooterChar"/>
    <w:uiPriority w:val="99"/>
    <w:unhideWhenUsed/>
    <w:rsid w:val="00D311A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1A7"/>
  </w:style>
  <w:style w:type="character" w:styleId="CommentReference">
    <w:name w:val="annotation reference"/>
    <w:basedOn w:val="DefaultParagraphFont"/>
    <w:uiPriority w:val="99"/>
    <w:semiHidden/>
    <w:unhideWhenUsed/>
    <w:rsid w:val="000D08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08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08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08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089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FA2B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1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6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1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65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8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6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6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03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19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0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9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6</TotalTime>
  <Pages>3</Pages>
  <Words>379</Words>
  <Characters>21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ora König Kardgar</dc:creator>
  <cp:keywords/>
  <dc:description/>
  <cp:lastModifiedBy>Azora König Kardgar</cp:lastModifiedBy>
  <cp:revision>15</cp:revision>
  <cp:lastPrinted>2024-01-02T13:08:00Z</cp:lastPrinted>
  <dcterms:created xsi:type="dcterms:W3CDTF">2024-01-02T10:36:00Z</dcterms:created>
  <dcterms:modified xsi:type="dcterms:W3CDTF">2024-01-02T13:09:00Z</dcterms:modified>
</cp:coreProperties>
</file>